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FE47A9" w14:textId="21E120D8" w:rsidR="00EC1E17" w:rsidRDefault="00880FFA" w:rsidP="001E2631">
      <w:pPr>
        <w:rPr>
          <w:rFonts w:ascii="Times New Roman" w:hAnsi="Times New Roman" w:cs="Times New Roman"/>
          <w:sz w:val="24"/>
          <w:szCs w:val="24"/>
        </w:rPr>
      </w:pPr>
      <w:r w:rsidRPr="00D97796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="001E2631" w:rsidRPr="001E2631">
        <w:rPr>
          <w:rFonts w:ascii="Times New Roman" w:hAnsi="Times New Roman" w:cs="Times New Roman"/>
          <w:sz w:val="24"/>
          <w:szCs w:val="24"/>
        </w:rPr>
        <w:t xml:space="preserve"> </w:t>
      </w:r>
      <w:r w:rsidR="00266DE4">
        <w:rPr>
          <w:rFonts w:ascii="Times New Roman" w:hAnsi="Times New Roman" w:cs="Times New Roman"/>
          <w:sz w:val="24"/>
          <w:szCs w:val="24"/>
        </w:rPr>
        <w:t>C</w:t>
      </w:r>
      <w:r w:rsidR="001E2631" w:rsidRPr="001E2631">
        <w:rPr>
          <w:rFonts w:ascii="Times New Roman" w:hAnsi="Times New Roman" w:cs="Times New Roman"/>
          <w:sz w:val="24"/>
          <w:szCs w:val="24"/>
        </w:rPr>
        <w:t xml:space="preserve">omparison of </w:t>
      </w:r>
      <w:r w:rsidR="001E2631">
        <w:rPr>
          <w:rFonts w:ascii="Times New Roman" w:hAnsi="Times New Roman" w:cs="Times New Roman"/>
          <w:sz w:val="24"/>
          <w:szCs w:val="24"/>
        </w:rPr>
        <w:t>a</w:t>
      </w:r>
      <w:r w:rsidR="001E2631" w:rsidRPr="001E2631">
        <w:rPr>
          <w:rFonts w:ascii="Times New Roman" w:hAnsi="Times New Roman" w:cs="Times New Roman"/>
          <w:sz w:val="24"/>
          <w:szCs w:val="24"/>
        </w:rPr>
        <w:t xml:space="preserve">lpha diversity among treatments (T1-T8) using the Kruskal-Wallis (pairwise) test for soil around cassava tubers grown at the </w:t>
      </w:r>
      <w:proofErr w:type="spellStart"/>
      <w:r w:rsidR="001E2631" w:rsidRPr="001E2631">
        <w:rPr>
          <w:rFonts w:ascii="Times New Roman" w:hAnsi="Times New Roman" w:cs="Times New Roman"/>
          <w:sz w:val="24"/>
          <w:szCs w:val="24"/>
        </w:rPr>
        <w:t>Nampong</w:t>
      </w:r>
      <w:proofErr w:type="spellEnd"/>
      <w:r w:rsidR="001E2631">
        <w:rPr>
          <w:rFonts w:ascii="Times New Roman" w:hAnsi="Times New Roman" w:cs="Times New Roman"/>
          <w:sz w:val="24"/>
          <w:szCs w:val="24"/>
        </w:rPr>
        <w:t xml:space="preserve"> (NP)</w:t>
      </w:r>
      <w:r w:rsidR="001E2631" w:rsidRPr="001E2631">
        <w:rPr>
          <w:rFonts w:ascii="Times New Roman" w:hAnsi="Times New Roman" w:cs="Times New Roman"/>
          <w:sz w:val="24"/>
          <w:szCs w:val="24"/>
        </w:rPr>
        <w:t xml:space="preserve"> and Seungsang</w:t>
      </w:r>
      <w:r w:rsidR="001E2631">
        <w:rPr>
          <w:rFonts w:ascii="Times New Roman" w:hAnsi="Times New Roman" w:cs="Times New Roman"/>
          <w:sz w:val="24"/>
          <w:szCs w:val="24"/>
        </w:rPr>
        <w:t xml:space="preserve"> (SS)</w:t>
      </w:r>
      <w:r w:rsidR="001E2631" w:rsidRPr="001E2631">
        <w:rPr>
          <w:rFonts w:ascii="Times New Roman" w:hAnsi="Times New Roman" w:cs="Times New Roman"/>
          <w:sz w:val="24"/>
          <w:szCs w:val="24"/>
        </w:rPr>
        <w:t xml:space="preserve"> sites revealed significant differences between treatments.</w:t>
      </w:r>
    </w:p>
    <w:p w14:paraId="4CD31F3C" w14:textId="77777777" w:rsidR="001E2631" w:rsidRPr="001E2631" w:rsidRDefault="001E2631" w:rsidP="001E263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418"/>
        <w:gridCol w:w="1423"/>
        <w:gridCol w:w="1389"/>
        <w:gridCol w:w="1584"/>
        <w:gridCol w:w="1506"/>
      </w:tblGrid>
      <w:tr w:rsidR="00880FFA" w:rsidRPr="001E2631" w14:paraId="4740CEB0" w14:textId="77777777" w:rsidTr="001E2631">
        <w:trPr>
          <w:trHeight w:val="285"/>
          <w:tblHeader/>
        </w:trPr>
        <w:tc>
          <w:tcPr>
            <w:tcW w:w="1696" w:type="dxa"/>
            <w:shd w:val="clear" w:color="auto" w:fill="auto"/>
          </w:tcPr>
          <w:p w14:paraId="6717484D" w14:textId="77777777" w:rsidR="00880FFA" w:rsidRPr="001E2631" w:rsidRDefault="00880FFA" w:rsidP="002108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sz w:val="24"/>
                <w:szCs w:val="24"/>
              </w:rPr>
              <w:t>Time and sit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3DA418" w14:textId="77777777" w:rsidR="00880FFA" w:rsidRPr="001E2631" w:rsidRDefault="00880FFA" w:rsidP="002108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sz w:val="24"/>
                <w:szCs w:val="24"/>
              </w:rPr>
              <w:t>Group 1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CCD255" w14:textId="77777777" w:rsidR="00880FFA" w:rsidRPr="001E2631" w:rsidRDefault="00880FFA" w:rsidP="002108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sz w:val="24"/>
                <w:szCs w:val="24"/>
              </w:rPr>
              <w:t>Group 2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ADE7C4" w14:textId="77777777" w:rsidR="00880FFA" w:rsidRPr="001E2631" w:rsidRDefault="00880FFA" w:rsidP="002108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sz w:val="24"/>
                <w:szCs w:val="24"/>
              </w:rPr>
              <w:t>H value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A10F5D" w14:textId="77777777" w:rsidR="00880FFA" w:rsidRPr="001E2631" w:rsidRDefault="00880FFA" w:rsidP="002108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D72F5C" w14:textId="77777777" w:rsidR="00880FFA" w:rsidRPr="001E2631" w:rsidRDefault="00880FFA" w:rsidP="002108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sz w:val="24"/>
                <w:szCs w:val="24"/>
              </w:rPr>
              <w:t>q-value</w:t>
            </w:r>
          </w:p>
        </w:tc>
      </w:tr>
      <w:tr w:rsidR="00880FFA" w:rsidRPr="001E2631" w14:paraId="1CF402E9" w14:textId="77777777" w:rsidTr="001E2631">
        <w:trPr>
          <w:trHeight w:val="285"/>
        </w:trPr>
        <w:tc>
          <w:tcPr>
            <w:tcW w:w="1696" w:type="dxa"/>
            <w:vMerge w:val="restart"/>
            <w:shd w:val="clear" w:color="auto" w:fill="auto"/>
          </w:tcPr>
          <w:p w14:paraId="1C460FDB" w14:textId="5F561060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E26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1E2631">
              <w:rPr>
                <w:rFonts w:ascii="Times New Roman" w:hAnsi="Times New Roman" w:cs="Times New Roman"/>
                <w:sz w:val="24"/>
                <w:szCs w:val="24"/>
              </w:rPr>
              <w:t>MAP</w:t>
            </w:r>
            <w:proofErr w:type="gramEnd"/>
            <w:r w:rsidR="001E2631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r w:rsidRPr="001E2631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AF6D6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C4502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52B0" w14:textId="228F7821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7</w:t>
            </w:r>
            <w:r w:rsidR="006460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11887" w14:textId="03EDE1DB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6460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 w:rsidR="0064603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6F725" w14:textId="57FE3119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  <w:r w:rsidR="006460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0FFA" w:rsidRPr="001E2631" w14:paraId="4BEC4175" w14:textId="77777777" w:rsidTr="001E2631">
        <w:trPr>
          <w:trHeight w:val="285"/>
        </w:trPr>
        <w:tc>
          <w:tcPr>
            <w:tcW w:w="1696" w:type="dxa"/>
            <w:vMerge/>
            <w:shd w:val="clear" w:color="auto" w:fill="auto"/>
          </w:tcPr>
          <w:p w14:paraId="58206E86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CE843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74D86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D8D5" w14:textId="4DAE822B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7</w:t>
            </w:r>
            <w:r w:rsidR="006460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C4456" w14:textId="1D2F29FC" w:rsidR="00880FFA" w:rsidRPr="001E2631" w:rsidRDefault="00646030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672BC" w14:textId="6033744F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  <w:r w:rsidR="006460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0FFA" w:rsidRPr="001E2631" w14:paraId="0F96AA64" w14:textId="77777777" w:rsidTr="001E2631">
        <w:trPr>
          <w:trHeight w:val="285"/>
        </w:trPr>
        <w:tc>
          <w:tcPr>
            <w:tcW w:w="1696" w:type="dxa"/>
            <w:vMerge/>
            <w:shd w:val="clear" w:color="auto" w:fill="auto"/>
          </w:tcPr>
          <w:p w14:paraId="4197F0F5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3BD78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895F7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DD176" w14:textId="3AC48FA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7</w:t>
            </w:r>
            <w:r w:rsidR="006460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98691" w14:textId="537DD088" w:rsidR="00880FFA" w:rsidRPr="001E2631" w:rsidRDefault="00646030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C3554" w14:textId="3101F223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  <w:r w:rsidR="006460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0FFA" w:rsidRPr="001E2631" w14:paraId="1DD8DCE5" w14:textId="77777777" w:rsidTr="001E2631">
        <w:trPr>
          <w:trHeight w:val="285"/>
        </w:trPr>
        <w:tc>
          <w:tcPr>
            <w:tcW w:w="1696" w:type="dxa"/>
            <w:vMerge/>
            <w:shd w:val="clear" w:color="auto" w:fill="auto"/>
          </w:tcPr>
          <w:p w14:paraId="22136DC3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6847D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5A786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79AC" w14:textId="21C7BFF4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7</w:t>
            </w:r>
            <w:r w:rsidR="006460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0ABF3" w14:textId="07AD05C2" w:rsidR="00880FFA" w:rsidRPr="001E2631" w:rsidRDefault="00646030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17BD9" w14:textId="32B2F0B9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  <w:r w:rsidR="006460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0FFA" w:rsidRPr="001E2631" w14:paraId="4919A393" w14:textId="77777777" w:rsidTr="001E2631">
        <w:trPr>
          <w:trHeight w:val="285"/>
        </w:trPr>
        <w:tc>
          <w:tcPr>
            <w:tcW w:w="1696" w:type="dxa"/>
            <w:vMerge/>
            <w:shd w:val="clear" w:color="auto" w:fill="auto"/>
          </w:tcPr>
          <w:p w14:paraId="239F0559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CFE1A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CEBF5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4FEE8" w14:textId="071BB5A8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7</w:t>
            </w:r>
            <w:r w:rsidR="006460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3C925" w14:textId="2A87C76D" w:rsidR="00880FFA" w:rsidRPr="001E2631" w:rsidRDefault="00646030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797E" w14:textId="15C9B20A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  <w:r w:rsidR="006460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0FFA" w:rsidRPr="001E2631" w14:paraId="3C056C09" w14:textId="77777777" w:rsidTr="001E2631">
        <w:trPr>
          <w:trHeight w:val="285"/>
        </w:trPr>
        <w:tc>
          <w:tcPr>
            <w:tcW w:w="1696" w:type="dxa"/>
            <w:vMerge/>
            <w:shd w:val="clear" w:color="auto" w:fill="auto"/>
          </w:tcPr>
          <w:p w14:paraId="77A51F35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B282C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0D377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278A" w14:textId="4D14A27B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7</w:t>
            </w:r>
            <w:r w:rsidR="006460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2B287" w14:textId="649F9336" w:rsidR="00880FFA" w:rsidRPr="001E2631" w:rsidRDefault="00646030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78CE7" w14:textId="75BFF263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  <w:r w:rsidR="006460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0FFA" w:rsidRPr="001E2631" w14:paraId="4C562F4C" w14:textId="77777777" w:rsidTr="001E2631">
        <w:trPr>
          <w:trHeight w:val="285"/>
        </w:trPr>
        <w:tc>
          <w:tcPr>
            <w:tcW w:w="1696" w:type="dxa"/>
            <w:vMerge w:val="restart"/>
            <w:shd w:val="clear" w:color="auto" w:fill="auto"/>
          </w:tcPr>
          <w:p w14:paraId="370E613F" w14:textId="6DB0DBE0" w:rsidR="00880FFA" w:rsidRPr="001E2631" w:rsidRDefault="001E2631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AP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N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B58EC5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32F015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151A3" w14:textId="2BAA2838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7</w:t>
            </w:r>
            <w:r w:rsidR="006460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5A55F" w14:textId="0F3C850B" w:rsidR="00880FFA" w:rsidRPr="001E2631" w:rsidRDefault="00646030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5E81B" w14:textId="5FC2A81D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  <w:r w:rsidR="006460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0FFA" w:rsidRPr="001E2631" w14:paraId="11710256" w14:textId="77777777" w:rsidTr="001E2631">
        <w:trPr>
          <w:trHeight w:val="285"/>
        </w:trPr>
        <w:tc>
          <w:tcPr>
            <w:tcW w:w="1696" w:type="dxa"/>
            <w:vMerge/>
            <w:shd w:val="clear" w:color="auto" w:fill="auto"/>
          </w:tcPr>
          <w:p w14:paraId="21614822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190BCE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E6B44D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FDF57" w14:textId="39D5B686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7</w:t>
            </w:r>
            <w:r w:rsidR="006460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7DFA0" w14:textId="731DB4A6" w:rsidR="00880FFA" w:rsidRPr="001E2631" w:rsidRDefault="00646030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AE0DB" w14:textId="49B84CF5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  <w:r w:rsidR="006460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0FFA" w:rsidRPr="001E2631" w14:paraId="3951DB14" w14:textId="77777777" w:rsidTr="001E2631">
        <w:trPr>
          <w:trHeight w:val="285"/>
        </w:trPr>
        <w:tc>
          <w:tcPr>
            <w:tcW w:w="1696" w:type="dxa"/>
            <w:vMerge w:val="restart"/>
            <w:shd w:val="clear" w:color="auto" w:fill="auto"/>
          </w:tcPr>
          <w:p w14:paraId="37734960" w14:textId="2322C01B" w:rsidR="00880FFA" w:rsidRPr="001E2631" w:rsidRDefault="001E2631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AP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S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D2C130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4A3C0F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EDB52" w14:textId="56C805C6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857</w:t>
            </w:r>
            <w:r w:rsidR="006460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0CAC1" w14:textId="3105FBAC" w:rsidR="00880FFA" w:rsidRPr="001E2631" w:rsidRDefault="00646030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F3284" w14:textId="3E6D2679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84</w:t>
            </w:r>
            <w:r w:rsidR="006460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0FFA" w:rsidRPr="001E2631" w14:paraId="72CDC042" w14:textId="77777777" w:rsidTr="001E2631">
        <w:trPr>
          <w:trHeight w:val="285"/>
        </w:trPr>
        <w:tc>
          <w:tcPr>
            <w:tcW w:w="1696" w:type="dxa"/>
            <w:vMerge/>
            <w:shd w:val="clear" w:color="auto" w:fill="auto"/>
          </w:tcPr>
          <w:p w14:paraId="144E620A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13CFF5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1DB7ED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5FBB5" w14:textId="529267A0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857</w:t>
            </w:r>
            <w:r w:rsidR="006460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604ED" w14:textId="5C6D482A" w:rsidR="00880FFA" w:rsidRPr="001E2631" w:rsidRDefault="00646030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7DE72" w14:textId="7C69D721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84</w:t>
            </w:r>
            <w:r w:rsidR="006460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0FFA" w:rsidRPr="001E2631" w14:paraId="4FFD37BC" w14:textId="77777777" w:rsidTr="001E2631">
        <w:trPr>
          <w:trHeight w:val="285"/>
        </w:trPr>
        <w:tc>
          <w:tcPr>
            <w:tcW w:w="1696" w:type="dxa"/>
            <w:vMerge/>
            <w:shd w:val="clear" w:color="auto" w:fill="auto"/>
          </w:tcPr>
          <w:p w14:paraId="5A55A620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D30719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C40C06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DEFA9" w14:textId="559E5824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857</w:t>
            </w:r>
            <w:r w:rsidR="006460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00A0C" w14:textId="441EBFB9" w:rsidR="00880FFA" w:rsidRPr="001E2631" w:rsidRDefault="00646030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E5E88" w14:textId="036F11C4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84</w:t>
            </w:r>
            <w:r w:rsidR="006460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0FFA" w:rsidRPr="001E2631" w14:paraId="614F612C" w14:textId="77777777" w:rsidTr="001E2631">
        <w:trPr>
          <w:trHeight w:val="285"/>
        </w:trPr>
        <w:tc>
          <w:tcPr>
            <w:tcW w:w="1696" w:type="dxa"/>
            <w:vMerge/>
            <w:shd w:val="clear" w:color="auto" w:fill="auto"/>
          </w:tcPr>
          <w:p w14:paraId="40500735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3142E9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E0C97F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EF9B5" w14:textId="36A82FF3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857</w:t>
            </w:r>
            <w:r w:rsidR="006460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E7629" w14:textId="2F3516FD" w:rsidR="00880FFA" w:rsidRPr="001E2631" w:rsidRDefault="00646030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7E1D4" w14:textId="57093A95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84</w:t>
            </w:r>
            <w:r w:rsidR="006460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0FFA" w:rsidRPr="001E2631" w14:paraId="24A440EA" w14:textId="77777777" w:rsidTr="001E2631">
        <w:trPr>
          <w:trHeight w:val="285"/>
        </w:trPr>
        <w:tc>
          <w:tcPr>
            <w:tcW w:w="1696" w:type="dxa"/>
            <w:vMerge/>
            <w:shd w:val="clear" w:color="auto" w:fill="auto"/>
          </w:tcPr>
          <w:p w14:paraId="3D4FC90C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E0B910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285D47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F24B0" w14:textId="6D445311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857</w:t>
            </w:r>
            <w:r w:rsidR="006460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F611B" w14:textId="3050A1BE" w:rsidR="00880FFA" w:rsidRPr="001E2631" w:rsidRDefault="00646030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D3B9A" w14:textId="181950AE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84</w:t>
            </w:r>
            <w:r w:rsidR="006460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0FFA" w:rsidRPr="001E2631" w14:paraId="16C68981" w14:textId="77777777" w:rsidTr="001E2631">
        <w:trPr>
          <w:trHeight w:val="285"/>
        </w:trPr>
        <w:tc>
          <w:tcPr>
            <w:tcW w:w="1696" w:type="dxa"/>
            <w:vMerge w:val="restart"/>
            <w:shd w:val="clear" w:color="auto" w:fill="auto"/>
          </w:tcPr>
          <w:p w14:paraId="4C5B0CCD" w14:textId="316C565E" w:rsidR="00880FFA" w:rsidRPr="001E2631" w:rsidRDefault="001E2631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AP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S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06EC5D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A6881A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FF887" w14:textId="7133B28D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857</w:t>
            </w:r>
            <w:r w:rsidR="006460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E3DE4" w14:textId="30D5BF77" w:rsidR="00880FFA" w:rsidRPr="001E2631" w:rsidRDefault="00646030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92E6A" w14:textId="1E38E1EE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84</w:t>
            </w:r>
            <w:r w:rsidR="006460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0FFA" w:rsidRPr="001E2631" w14:paraId="7CECBEF1" w14:textId="77777777" w:rsidTr="001E2631">
        <w:trPr>
          <w:trHeight w:val="285"/>
        </w:trPr>
        <w:tc>
          <w:tcPr>
            <w:tcW w:w="1696" w:type="dxa"/>
            <w:vMerge/>
            <w:shd w:val="clear" w:color="auto" w:fill="auto"/>
          </w:tcPr>
          <w:p w14:paraId="5995CA0A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74D9F7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DACDFE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D6D60" w14:textId="6755C355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857</w:t>
            </w:r>
            <w:r w:rsidR="006460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9EF7D" w14:textId="2A866865" w:rsidR="00880FFA" w:rsidRPr="001E2631" w:rsidRDefault="00646030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572AB" w14:textId="07401C3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84</w:t>
            </w:r>
            <w:r w:rsidR="006460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0FFA" w:rsidRPr="001E2631" w14:paraId="3C781A93" w14:textId="77777777" w:rsidTr="001E2631">
        <w:trPr>
          <w:trHeight w:val="285"/>
        </w:trPr>
        <w:tc>
          <w:tcPr>
            <w:tcW w:w="1696" w:type="dxa"/>
            <w:vMerge/>
            <w:shd w:val="clear" w:color="auto" w:fill="auto"/>
          </w:tcPr>
          <w:p w14:paraId="216625EE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C9D108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651B3C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2CC40" w14:textId="766E484C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857</w:t>
            </w:r>
            <w:r w:rsidR="00E66C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28BF7" w14:textId="769AB5EB" w:rsidR="00880FFA" w:rsidRPr="001E2631" w:rsidRDefault="00646030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05EF7" w14:textId="1796E1D8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84</w:t>
            </w:r>
            <w:r w:rsidR="00E66C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0FFA" w:rsidRPr="001E2631" w14:paraId="07AEE5C7" w14:textId="77777777" w:rsidTr="001E2631">
        <w:trPr>
          <w:trHeight w:val="285"/>
        </w:trPr>
        <w:tc>
          <w:tcPr>
            <w:tcW w:w="1696" w:type="dxa"/>
            <w:vMerge/>
            <w:shd w:val="clear" w:color="auto" w:fill="auto"/>
          </w:tcPr>
          <w:p w14:paraId="66A04201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1120F1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298BB4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13D2D" w14:textId="7FD88F1B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857</w:t>
            </w:r>
            <w:r w:rsidR="00E66C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4B772" w14:textId="06E6E5C6" w:rsidR="00880FFA" w:rsidRPr="001E2631" w:rsidRDefault="00646030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E70EB" w14:textId="1262CC1A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84</w:t>
            </w:r>
            <w:r w:rsidR="00E66C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0FFA" w:rsidRPr="001E2631" w14:paraId="3FC7534F" w14:textId="77777777" w:rsidTr="001E2631">
        <w:trPr>
          <w:trHeight w:val="285"/>
        </w:trPr>
        <w:tc>
          <w:tcPr>
            <w:tcW w:w="1696" w:type="dxa"/>
            <w:vMerge/>
            <w:shd w:val="clear" w:color="auto" w:fill="auto"/>
          </w:tcPr>
          <w:p w14:paraId="5BB1C72D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32F8EA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84149C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751DB" w14:textId="31F6F69F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857</w:t>
            </w:r>
            <w:r w:rsidR="00E66C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C0657" w14:textId="7F54EA34" w:rsidR="00880FFA" w:rsidRPr="001E2631" w:rsidRDefault="00646030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C11E4" w14:textId="733CB07F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84</w:t>
            </w:r>
            <w:r w:rsidR="00E66C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0FFA" w:rsidRPr="001E2631" w14:paraId="6C994FE7" w14:textId="77777777" w:rsidTr="001E2631">
        <w:trPr>
          <w:trHeight w:val="285"/>
        </w:trPr>
        <w:tc>
          <w:tcPr>
            <w:tcW w:w="1696" w:type="dxa"/>
            <w:vMerge w:val="restart"/>
            <w:shd w:val="clear" w:color="auto" w:fill="auto"/>
          </w:tcPr>
          <w:p w14:paraId="5CD3E4B9" w14:textId="5BB2164E" w:rsidR="00880FFA" w:rsidRPr="001E2631" w:rsidRDefault="001E2631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AP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S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FA840B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A876FB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964FC" w14:textId="7E798958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857</w:t>
            </w:r>
            <w:r w:rsidR="00E66C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3DD4E" w14:textId="45ACE03B" w:rsidR="00880FFA" w:rsidRPr="001E2631" w:rsidRDefault="00646030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DD74C" w14:textId="7A4BFB09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84</w:t>
            </w:r>
            <w:r w:rsidR="00E66C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0FFA" w:rsidRPr="001E2631" w14:paraId="52ED8B03" w14:textId="77777777" w:rsidTr="001E2631">
        <w:trPr>
          <w:trHeight w:val="285"/>
        </w:trPr>
        <w:tc>
          <w:tcPr>
            <w:tcW w:w="1696" w:type="dxa"/>
            <w:vMerge/>
            <w:shd w:val="clear" w:color="auto" w:fill="auto"/>
          </w:tcPr>
          <w:p w14:paraId="509B5431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F9BEA1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1316BC" w14:textId="77777777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BE1AC" w14:textId="6A5FF652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857</w:t>
            </w:r>
            <w:r w:rsidR="00E66C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D3FE1" w14:textId="2009FFBA" w:rsidR="00880FFA" w:rsidRPr="001E2631" w:rsidRDefault="00646030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85DA7" w14:textId="4FEA6EB2" w:rsidR="00880FFA" w:rsidRPr="001E2631" w:rsidRDefault="00880FFA" w:rsidP="00210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63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84</w:t>
            </w:r>
            <w:r w:rsidR="00E66C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75D42834" w14:textId="77777777" w:rsidR="00880FFA" w:rsidRDefault="00880FFA"/>
    <w:p w14:paraId="04CAED12" w14:textId="77777777" w:rsidR="00EC1E17" w:rsidRDefault="00EC1E17"/>
    <w:sectPr w:rsidR="00EC1E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E17"/>
    <w:rsid w:val="00126F70"/>
    <w:rsid w:val="001E2631"/>
    <w:rsid w:val="00266DE4"/>
    <w:rsid w:val="002A0AC5"/>
    <w:rsid w:val="00325E5F"/>
    <w:rsid w:val="00646030"/>
    <w:rsid w:val="006472E5"/>
    <w:rsid w:val="00682B19"/>
    <w:rsid w:val="006C2118"/>
    <w:rsid w:val="00745ADC"/>
    <w:rsid w:val="00880FFA"/>
    <w:rsid w:val="0089468E"/>
    <w:rsid w:val="00940B59"/>
    <w:rsid w:val="00980565"/>
    <w:rsid w:val="00D97796"/>
    <w:rsid w:val="00E66C60"/>
    <w:rsid w:val="00EC1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27D30"/>
  <w15:chartTrackingRefBased/>
  <w15:docId w15:val="{95E0A0DF-96AD-491D-8B5B-925ED0C74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E17"/>
    <w:pPr>
      <w:spacing w:after="0"/>
    </w:pPr>
    <w:rPr>
      <w:rFonts w:ascii="Angsana New" w:eastAsia="Times New Roman" w:hAnsi="Angsana New" w:cs="Angsana New"/>
      <w:kern w:val="0"/>
      <w:sz w:val="28"/>
      <w:szCs w:val="28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1E17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1E17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1E17"/>
    <w:pPr>
      <w:keepNext/>
      <w:keepLines/>
      <w:spacing w:before="12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1E1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1E1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1E1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1E1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1E1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1E1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E1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1E1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1E1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1E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1E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1E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1E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1E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1E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1E17"/>
    <w:pPr>
      <w:spacing w:after="4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1E1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1E1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1E1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C1E1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1E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1E17"/>
    <w:pPr>
      <w:spacing w:after="160"/>
      <w:ind w:left="720"/>
      <w:contextualSpacing/>
    </w:pPr>
    <w:rPr>
      <w:rFonts w:asciiTheme="minorHAnsi" w:eastAsiaTheme="minorHAnsi" w:hAnsiTheme="minorHAnsi" w:cstheme="minorBidi"/>
      <w:kern w:val="2"/>
      <w:sz w:val="24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1E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1E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1E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1E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1E17"/>
    <w:pPr>
      <w:spacing w:after="0"/>
    </w:pPr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asinee Somyong</dc:creator>
  <cp:keywords/>
  <dc:description/>
  <cp:lastModifiedBy>Suthasinee Somyong</cp:lastModifiedBy>
  <cp:revision>10</cp:revision>
  <dcterms:created xsi:type="dcterms:W3CDTF">2025-02-21T06:02:00Z</dcterms:created>
  <dcterms:modified xsi:type="dcterms:W3CDTF">2025-03-31T04:58:00Z</dcterms:modified>
</cp:coreProperties>
</file>